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7A010E">
      <w:pPr>
        <w:ind w:firstLine="480" w:firstLineChars="2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or the logistic regression models, the penalty was set to elasticnet. The inverse regularization parameter (C) was searched over 0.001, 0.01, 0.1, 1, 10, 100, and 1000, and l1_ratio was explored from 0.1 to 0.9 in steps of 0.1. The random_state was fixed at 2 to ensure reproducibility.</w:t>
      </w:r>
    </w:p>
    <w:p w14:paraId="7DCE9B1D">
      <w:pPr>
        <w:ind w:firstLine="480" w:firstLineChars="2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he optimal hyperparameters were selected based on model performance: radiomics model (C = 100, l1_ratio = 0.1), conventional model (C = 0.1, l1_ratio = 0.5), and combined model (C = 0.1, l1_ratio = 0.1)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0A7C9C"/>
    <w:rsid w:val="0A067AB9"/>
    <w:rsid w:val="18B52DD6"/>
    <w:rsid w:val="32A24205"/>
    <w:rsid w:val="354B7A7C"/>
    <w:rsid w:val="390A7C9C"/>
    <w:rsid w:val="41962EF5"/>
    <w:rsid w:val="429D02B3"/>
    <w:rsid w:val="460743C1"/>
    <w:rsid w:val="6FEF189F"/>
    <w:rsid w:val="79532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360</Characters>
  <Lines>0</Lines>
  <Paragraphs>0</Paragraphs>
  <TotalTime>6</TotalTime>
  <ScaleCrop>false</ScaleCrop>
  <LinksUpToDate>false</LinksUpToDate>
  <CharactersWithSpaces>43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1T08:49:00Z</dcterms:created>
  <dc:creator>百媚、</dc:creator>
  <cp:lastModifiedBy>百媚、</cp:lastModifiedBy>
  <dcterms:modified xsi:type="dcterms:W3CDTF">2025-12-22T13:54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9171C75BA5474E71B9A06DAA5FD56974_11</vt:lpwstr>
  </property>
  <property fmtid="{D5CDD505-2E9C-101B-9397-08002B2CF9AE}" pid="4" name="KSOTemplateDocerSaveRecord">
    <vt:lpwstr>eyJoZGlkIjoiZTViOWRhZjkzZTY2MGRmMTc4YzEwMTAzMjU4MThhMGIiLCJ1c2VySWQiOiI0MjIzODc2OTQifQ==</vt:lpwstr>
  </property>
</Properties>
</file>